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0D5" w:rsidRPr="000A0568" w:rsidRDefault="001200D5" w:rsidP="001200D5">
      <w:pPr>
        <w:pStyle w:val="Float-Caption"/>
        <w:spacing w:line="480" w:lineRule="auto"/>
      </w:pPr>
      <w:r w:rsidRPr="001200D5">
        <w:t>Supplemental Figure</w:t>
      </w:r>
      <w:r>
        <w:t xml:space="preserve"> 1</w:t>
      </w:r>
      <w:bookmarkStart w:id="0" w:name="_GoBack"/>
      <w:bookmarkEnd w:id="0"/>
      <w:r w:rsidRPr="001200D5">
        <w:t xml:space="preserve"> </w:t>
      </w:r>
      <w:r w:rsidRPr="000A0568">
        <w:rPr>
          <w:b/>
        </w:rPr>
        <w:t xml:space="preserve">Antibody epitopes aligned to RBD sequence. </w:t>
      </w:r>
      <w:r w:rsidRPr="000A0568">
        <w:t>Epitopes on the RBD antibodies are mapped onto SARS-CoV-</w:t>
      </w:r>
      <w:r w:rsidRPr="000A0568">
        <w:rPr>
          <w:highlight w:val="green"/>
        </w:rPr>
        <w:t>2</w:t>
      </w:r>
      <w:r w:rsidRPr="000A0568">
        <w:t xml:space="preserve"> RBD sequence. Epitope residues shown in blocks were determined by buried surface area (BSA) &gt;</w:t>
      </w:r>
      <w:r w:rsidRPr="000A0568">
        <w:rPr>
          <w:highlight w:val="green"/>
        </w:rPr>
        <w:t>0</w:t>
      </w:r>
      <w:r w:rsidRPr="000A0568">
        <w:rPr>
          <w:rFonts w:ascii="Times New Roman" w:hAnsi="Times New Roman"/>
        </w:rPr>
        <w:t> </w:t>
      </w:r>
      <w:r w:rsidRPr="000A0568">
        <w:t>Å</w:t>
      </w:r>
      <w:r w:rsidRPr="000A0568">
        <w:rPr>
          <w:rStyle w:val="NLPUnits"/>
          <w:vertAlign w:val="superscript"/>
        </w:rPr>
        <w:t>2</w:t>
      </w:r>
      <w:r w:rsidRPr="000A0568">
        <w:t xml:space="preserve"> as calculated by the PISA program. The most frequent mutations seen in the SARS-CoV-</w:t>
      </w:r>
      <w:r w:rsidRPr="000A0568">
        <w:rPr>
          <w:highlight w:val="green"/>
        </w:rPr>
        <w:t>2</w:t>
      </w:r>
      <w:r w:rsidRPr="000A0568">
        <w:t xml:space="preserve"> GISAID genome data are highlighted in red. Triangles above the sequence table indicate ACE2 interacting residues. Antibodies are grouped by epitope sites in SARS-CoV-</w:t>
      </w:r>
      <w:r w:rsidRPr="000A0568">
        <w:rPr>
          <w:highlight w:val="green"/>
        </w:rPr>
        <w:t>2</w:t>
      </w:r>
      <w:r w:rsidRPr="000A0568">
        <w:t xml:space="preserve"> RBD</w:t>
      </w:r>
    </w:p>
    <w:p w:rsidR="002645F9" w:rsidRDefault="002645F9"/>
    <w:sectPr w:rsidR="00264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E4B62"/>
    <w:rsid w:val="00022D42"/>
    <w:rsid w:val="000346CA"/>
    <w:rsid w:val="000379CC"/>
    <w:rsid w:val="00043976"/>
    <w:rsid w:val="00074F45"/>
    <w:rsid w:val="0009104E"/>
    <w:rsid w:val="00092802"/>
    <w:rsid w:val="00093200"/>
    <w:rsid w:val="000A15F1"/>
    <w:rsid w:val="000B5213"/>
    <w:rsid w:val="000B639E"/>
    <w:rsid w:val="000B79AD"/>
    <w:rsid w:val="000C16F2"/>
    <w:rsid w:val="000D40D7"/>
    <w:rsid w:val="000D6CFD"/>
    <w:rsid w:val="000E5547"/>
    <w:rsid w:val="000F2C94"/>
    <w:rsid w:val="000F5BDE"/>
    <w:rsid w:val="00101E6C"/>
    <w:rsid w:val="00106194"/>
    <w:rsid w:val="001200D5"/>
    <w:rsid w:val="00121B67"/>
    <w:rsid w:val="001347F0"/>
    <w:rsid w:val="00144927"/>
    <w:rsid w:val="00166C32"/>
    <w:rsid w:val="00182BF6"/>
    <w:rsid w:val="001974B5"/>
    <w:rsid w:val="00197B52"/>
    <w:rsid w:val="001D3B0E"/>
    <w:rsid w:val="00222932"/>
    <w:rsid w:val="00224E4C"/>
    <w:rsid w:val="00227954"/>
    <w:rsid w:val="00235F42"/>
    <w:rsid w:val="00244C7C"/>
    <w:rsid w:val="00252043"/>
    <w:rsid w:val="002645F9"/>
    <w:rsid w:val="00291817"/>
    <w:rsid w:val="002A2EBF"/>
    <w:rsid w:val="002C0244"/>
    <w:rsid w:val="002C372F"/>
    <w:rsid w:val="002F01BE"/>
    <w:rsid w:val="002F0463"/>
    <w:rsid w:val="00304CD5"/>
    <w:rsid w:val="0031029E"/>
    <w:rsid w:val="00321BD0"/>
    <w:rsid w:val="00324A26"/>
    <w:rsid w:val="00362DE6"/>
    <w:rsid w:val="0036315C"/>
    <w:rsid w:val="0036500A"/>
    <w:rsid w:val="00393385"/>
    <w:rsid w:val="0039541B"/>
    <w:rsid w:val="003A6CDF"/>
    <w:rsid w:val="003B070E"/>
    <w:rsid w:val="003B2250"/>
    <w:rsid w:val="003C2567"/>
    <w:rsid w:val="003D48A8"/>
    <w:rsid w:val="003D60A8"/>
    <w:rsid w:val="003F489E"/>
    <w:rsid w:val="00406505"/>
    <w:rsid w:val="004112B6"/>
    <w:rsid w:val="00427D20"/>
    <w:rsid w:val="00437B01"/>
    <w:rsid w:val="00441EDF"/>
    <w:rsid w:val="0044794A"/>
    <w:rsid w:val="00465AEA"/>
    <w:rsid w:val="0047560C"/>
    <w:rsid w:val="00477060"/>
    <w:rsid w:val="004C1759"/>
    <w:rsid w:val="004D5F5C"/>
    <w:rsid w:val="004E5F57"/>
    <w:rsid w:val="004F5336"/>
    <w:rsid w:val="00500521"/>
    <w:rsid w:val="005011E3"/>
    <w:rsid w:val="0052373F"/>
    <w:rsid w:val="005526AC"/>
    <w:rsid w:val="00553AF3"/>
    <w:rsid w:val="005578E8"/>
    <w:rsid w:val="00557E37"/>
    <w:rsid w:val="005674D8"/>
    <w:rsid w:val="0056751A"/>
    <w:rsid w:val="00577059"/>
    <w:rsid w:val="00591E02"/>
    <w:rsid w:val="00593873"/>
    <w:rsid w:val="005C16BF"/>
    <w:rsid w:val="005D4A10"/>
    <w:rsid w:val="005D6281"/>
    <w:rsid w:val="005D7592"/>
    <w:rsid w:val="005F7D63"/>
    <w:rsid w:val="0060009C"/>
    <w:rsid w:val="00606797"/>
    <w:rsid w:val="00612016"/>
    <w:rsid w:val="0061290B"/>
    <w:rsid w:val="006313C6"/>
    <w:rsid w:val="00635F3D"/>
    <w:rsid w:val="00657684"/>
    <w:rsid w:val="0066440E"/>
    <w:rsid w:val="00664F8C"/>
    <w:rsid w:val="00670F00"/>
    <w:rsid w:val="006A52BC"/>
    <w:rsid w:val="006B25DD"/>
    <w:rsid w:val="006C0C87"/>
    <w:rsid w:val="006D1D3E"/>
    <w:rsid w:val="006D2FE9"/>
    <w:rsid w:val="006D3353"/>
    <w:rsid w:val="006D7A15"/>
    <w:rsid w:val="006E18B8"/>
    <w:rsid w:val="006E4712"/>
    <w:rsid w:val="006F65A9"/>
    <w:rsid w:val="00704D40"/>
    <w:rsid w:val="007314B5"/>
    <w:rsid w:val="00755335"/>
    <w:rsid w:val="007726C3"/>
    <w:rsid w:val="007A3C0B"/>
    <w:rsid w:val="007A3DB1"/>
    <w:rsid w:val="007A5FF9"/>
    <w:rsid w:val="007B1EE6"/>
    <w:rsid w:val="007D1364"/>
    <w:rsid w:val="007D60F1"/>
    <w:rsid w:val="007E0734"/>
    <w:rsid w:val="007E595E"/>
    <w:rsid w:val="007E7E7C"/>
    <w:rsid w:val="008011E8"/>
    <w:rsid w:val="00802789"/>
    <w:rsid w:val="00803CA4"/>
    <w:rsid w:val="00815390"/>
    <w:rsid w:val="00822B40"/>
    <w:rsid w:val="008247D8"/>
    <w:rsid w:val="008254F1"/>
    <w:rsid w:val="0083240A"/>
    <w:rsid w:val="0083785F"/>
    <w:rsid w:val="008631F7"/>
    <w:rsid w:val="008637AE"/>
    <w:rsid w:val="00881B43"/>
    <w:rsid w:val="008D041C"/>
    <w:rsid w:val="008E1914"/>
    <w:rsid w:val="008E305B"/>
    <w:rsid w:val="008F35FE"/>
    <w:rsid w:val="009175A6"/>
    <w:rsid w:val="00993089"/>
    <w:rsid w:val="009A5CE3"/>
    <w:rsid w:val="009D5B15"/>
    <w:rsid w:val="009E10AB"/>
    <w:rsid w:val="009E4F85"/>
    <w:rsid w:val="009E6385"/>
    <w:rsid w:val="009F7959"/>
    <w:rsid w:val="00A21E57"/>
    <w:rsid w:val="00A24AEF"/>
    <w:rsid w:val="00A54A75"/>
    <w:rsid w:val="00A70FF9"/>
    <w:rsid w:val="00AA34EA"/>
    <w:rsid w:val="00AB309E"/>
    <w:rsid w:val="00AC6064"/>
    <w:rsid w:val="00AD061E"/>
    <w:rsid w:val="00AE59E8"/>
    <w:rsid w:val="00AE67C6"/>
    <w:rsid w:val="00AF3EC2"/>
    <w:rsid w:val="00AF486E"/>
    <w:rsid w:val="00AF7486"/>
    <w:rsid w:val="00B00551"/>
    <w:rsid w:val="00B00BD9"/>
    <w:rsid w:val="00B0540E"/>
    <w:rsid w:val="00B10D84"/>
    <w:rsid w:val="00B23878"/>
    <w:rsid w:val="00B34BB3"/>
    <w:rsid w:val="00B36620"/>
    <w:rsid w:val="00B478C8"/>
    <w:rsid w:val="00B57C36"/>
    <w:rsid w:val="00B63682"/>
    <w:rsid w:val="00B64C91"/>
    <w:rsid w:val="00B7195D"/>
    <w:rsid w:val="00B778DF"/>
    <w:rsid w:val="00B811E1"/>
    <w:rsid w:val="00B91DD8"/>
    <w:rsid w:val="00B92658"/>
    <w:rsid w:val="00BA707E"/>
    <w:rsid w:val="00BA71DA"/>
    <w:rsid w:val="00BC33EA"/>
    <w:rsid w:val="00BD5502"/>
    <w:rsid w:val="00BD5E3A"/>
    <w:rsid w:val="00BE4B62"/>
    <w:rsid w:val="00BE6D0B"/>
    <w:rsid w:val="00BF56EA"/>
    <w:rsid w:val="00C0206A"/>
    <w:rsid w:val="00C3040B"/>
    <w:rsid w:val="00C45079"/>
    <w:rsid w:val="00C7143E"/>
    <w:rsid w:val="00C84B61"/>
    <w:rsid w:val="00CB4047"/>
    <w:rsid w:val="00CC6194"/>
    <w:rsid w:val="00CD3656"/>
    <w:rsid w:val="00CE0A76"/>
    <w:rsid w:val="00CF4EB7"/>
    <w:rsid w:val="00D05110"/>
    <w:rsid w:val="00D112E3"/>
    <w:rsid w:val="00D30B68"/>
    <w:rsid w:val="00D36CFF"/>
    <w:rsid w:val="00D5227E"/>
    <w:rsid w:val="00D6007D"/>
    <w:rsid w:val="00D61929"/>
    <w:rsid w:val="00D77F46"/>
    <w:rsid w:val="00D95E74"/>
    <w:rsid w:val="00DB25A9"/>
    <w:rsid w:val="00DB3E2B"/>
    <w:rsid w:val="00DC6F7B"/>
    <w:rsid w:val="00DC7A09"/>
    <w:rsid w:val="00DD223A"/>
    <w:rsid w:val="00DE024C"/>
    <w:rsid w:val="00DF25AF"/>
    <w:rsid w:val="00E008CB"/>
    <w:rsid w:val="00E2401D"/>
    <w:rsid w:val="00E307C0"/>
    <w:rsid w:val="00E37D12"/>
    <w:rsid w:val="00E507E9"/>
    <w:rsid w:val="00E623E4"/>
    <w:rsid w:val="00E70C0C"/>
    <w:rsid w:val="00EA4A21"/>
    <w:rsid w:val="00ED7ADA"/>
    <w:rsid w:val="00EE3143"/>
    <w:rsid w:val="00EF0358"/>
    <w:rsid w:val="00EF5DA2"/>
    <w:rsid w:val="00F10EAA"/>
    <w:rsid w:val="00F208BF"/>
    <w:rsid w:val="00F3785B"/>
    <w:rsid w:val="00F56C0A"/>
    <w:rsid w:val="00F61C88"/>
    <w:rsid w:val="00F71636"/>
    <w:rsid w:val="00F82347"/>
    <w:rsid w:val="00F97A39"/>
    <w:rsid w:val="00FB3A9E"/>
    <w:rsid w:val="00FB5C71"/>
    <w:rsid w:val="00FB5DC9"/>
    <w:rsid w:val="00FD1F16"/>
    <w:rsid w:val="00FE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D76D5"/>
  <w15:chartTrackingRefBased/>
  <w15:docId w15:val="{DD3543B2-DB94-4922-A922-24EA8E5D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PUnits">
    <w:name w:val="NLP_Units"/>
    <w:uiPriority w:val="20"/>
    <w:locked/>
    <w:rsid w:val="001200D5"/>
    <w:rPr>
      <w:color w:val="auto"/>
    </w:rPr>
  </w:style>
  <w:style w:type="paragraph" w:customStyle="1" w:styleId="Float-Caption">
    <w:name w:val="Float-Caption"/>
    <w:link w:val="Float-CaptionChar"/>
    <w:uiPriority w:val="20"/>
    <w:locked/>
    <w:rsid w:val="001200D5"/>
    <w:pPr>
      <w:spacing w:before="240" w:after="0" w:line="360" w:lineRule="auto"/>
    </w:pPr>
    <w:rPr>
      <w:rFonts w:ascii="Helvetica" w:eastAsia="Times New Roman" w:hAnsi="Helvetica" w:cs="Times New Roman"/>
      <w:bCs/>
      <w:lang w:val="en-US"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1200D5"/>
    <w:rPr>
      <w:rFonts w:ascii="Helvetica" w:eastAsia="Times New Roman" w:hAnsi="Helvetica" w:cs="Times New Roman"/>
      <w:bCs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2</cp:revision>
  <dcterms:created xsi:type="dcterms:W3CDTF">2022-05-10T03:15:00Z</dcterms:created>
  <dcterms:modified xsi:type="dcterms:W3CDTF">2022-05-10T03:16:00Z</dcterms:modified>
</cp:coreProperties>
</file>